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8F6278" w14:textId="77777777" w:rsidR="00DC3728" w:rsidRDefault="00DC3728" w:rsidP="00DC3728">
      <w:pPr>
        <w:spacing w:before="0" w:after="200" w:line="276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data. </w:t>
      </w:r>
    </w:p>
    <w:p w14:paraId="767664D0" w14:textId="77777777" w:rsidR="00DC3728" w:rsidRPr="00DC3728" w:rsidRDefault="00DC3728" w:rsidP="00DC3728">
      <w:pPr>
        <w:pStyle w:val="ListParagraph"/>
        <w:numPr>
          <w:ilvl w:val="0"/>
          <w:numId w:val="1"/>
        </w:numPr>
        <w:rPr>
          <w:b/>
          <w:bCs/>
        </w:rPr>
      </w:pPr>
      <w:r w:rsidRPr="00D23247">
        <w:t xml:space="preserve">Same analyses </w:t>
      </w:r>
      <w:r>
        <w:t xml:space="preserve">as in Table 3, </w:t>
      </w:r>
      <w:r w:rsidRPr="00D23247">
        <w:t xml:space="preserve">but with </w:t>
      </w:r>
      <w:r>
        <w:t xml:space="preserve">participants scoring &lt;4 on </w:t>
      </w:r>
      <w:r w:rsidRPr="00D23247">
        <w:t xml:space="preserve">DN4 </w:t>
      </w:r>
      <w:r>
        <w:t>being excluded</w:t>
      </w:r>
      <w:r w:rsidRPr="00DC3728">
        <w:rPr>
          <w:rFonts w:cs="Times New Roman"/>
          <w:b/>
          <w:bCs/>
        </w:rPr>
        <w:t xml:space="preserve"> </w:t>
      </w:r>
    </w:p>
    <w:p w14:paraId="1942464B" w14:textId="13BD3026" w:rsidR="00DC3728" w:rsidRPr="00DC3728" w:rsidRDefault="00DC3728" w:rsidP="00DC3728">
      <w:pPr>
        <w:pStyle w:val="ListParagraph"/>
        <w:numPr>
          <w:ilvl w:val="0"/>
          <w:numId w:val="1"/>
        </w:numPr>
      </w:pPr>
      <w:r w:rsidRPr="00DC3728">
        <w:rPr>
          <w:rFonts w:cs="Times New Roman"/>
        </w:rPr>
        <w:t xml:space="preserve">CONSORT checklist </w:t>
      </w:r>
      <w:r w:rsidRPr="00DC3728">
        <w:t xml:space="preserve">for randomized crossover trials </w:t>
      </w:r>
      <w:r w:rsidRPr="00DC3728">
        <w:br w:type="page"/>
      </w:r>
    </w:p>
    <w:p w14:paraId="0EAD23FB" w14:textId="58DFB57C" w:rsidR="00DC3728" w:rsidRPr="00D23247" w:rsidRDefault="00DC3728" w:rsidP="00DC3728">
      <w:r w:rsidRPr="0069395A">
        <w:rPr>
          <w:b/>
          <w:bCs/>
        </w:rPr>
        <w:lastRenderedPageBreak/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7"/>
        <w:gridCol w:w="1015"/>
        <w:gridCol w:w="2037"/>
        <w:gridCol w:w="1927"/>
        <w:gridCol w:w="2000"/>
      </w:tblGrid>
      <w:tr w:rsidR="00DC3728" w:rsidRPr="00D23247" w14:paraId="15BA6327" w14:textId="77777777" w:rsidTr="00111277">
        <w:tc>
          <w:tcPr>
            <w:tcW w:w="2037" w:type="dxa"/>
          </w:tcPr>
          <w:p w14:paraId="234A1A3E" w14:textId="77777777" w:rsidR="00DC3728" w:rsidRPr="00D23247" w:rsidRDefault="00DC3728" w:rsidP="00111277">
            <w:pPr>
              <w:rPr>
                <w:szCs w:val="24"/>
              </w:rPr>
            </w:pPr>
          </w:p>
        </w:tc>
        <w:tc>
          <w:tcPr>
            <w:tcW w:w="1015" w:type="dxa"/>
          </w:tcPr>
          <w:p w14:paraId="6CDD8FFE" w14:textId="77777777" w:rsidR="00DC3728" w:rsidRPr="00D23247" w:rsidRDefault="00DC3728" w:rsidP="00111277">
            <w:pPr>
              <w:rPr>
                <w:szCs w:val="24"/>
              </w:rPr>
            </w:pPr>
          </w:p>
        </w:tc>
        <w:tc>
          <w:tcPr>
            <w:tcW w:w="2037" w:type="dxa"/>
          </w:tcPr>
          <w:p w14:paraId="0AE9EA74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First-order carry-over</w:t>
            </w:r>
          </w:p>
        </w:tc>
        <w:tc>
          <w:tcPr>
            <w:tcW w:w="1927" w:type="dxa"/>
          </w:tcPr>
          <w:p w14:paraId="4AD41C43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Second-order carry-over</w:t>
            </w:r>
          </w:p>
        </w:tc>
        <w:tc>
          <w:tcPr>
            <w:tcW w:w="2000" w:type="dxa"/>
          </w:tcPr>
          <w:p w14:paraId="464D120D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Direct treatment</w:t>
            </w:r>
          </w:p>
        </w:tc>
      </w:tr>
      <w:tr w:rsidR="00DC3728" w:rsidRPr="00D23247" w14:paraId="2FC89642" w14:textId="77777777" w:rsidTr="00111277">
        <w:tc>
          <w:tcPr>
            <w:tcW w:w="2037" w:type="dxa"/>
          </w:tcPr>
          <w:p w14:paraId="2A7A8E42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Average pain</w:t>
            </w:r>
          </w:p>
        </w:tc>
        <w:tc>
          <w:tcPr>
            <w:tcW w:w="1015" w:type="dxa"/>
          </w:tcPr>
          <w:p w14:paraId="3AB05192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Day 1</w:t>
            </w:r>
          </w:p>
        </w:tc>
        <w:tc>
          <w:tcPr>
            <w:tcW w:w="2037" w:type="dxa"/>
            <w:vAlign w:val="bottom"/>
          </w:tcPr>
          <w:p w14:paraId="19360E7B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0.203, </w:t>
            </w:r>
            <w:r w:rsidRPr="00D23247">
              <w:rPr>
                <w:i/>
                <w:iCs/>
              </w:rPr>
              <w:t>p</w:t>
            </w:r>
            <w:r w:rsidRPr="00D23247">
              <w:t>=0.842</w:t>
            </w:r>
          </w:p>
        </w:tc>
        <w:tc>
          <w:tcPr>
            <w:tcW w:w="1927" w:type="dxa"/>
            <w:vAlign w:val="bottom"/>
          </w:tcPr>
          <w:p w14:paraId="49D64040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1.945, </w:t>
            </w:r>
            <w:r w:rsidRPr="00D23247">
              <w:rPr>
                <w:i/>
                <w:iCs/>
              </w:rPr>
              <w:t>p</w:t>
            </w:r>
            <w:r w:rsidRPr="00D23247">
              <w:t>=0.072</w:t>
            </w:r>
          </w:p>
        </w:tc>
        <w:tc>
          <w:tcPr>
            <w:tcW w:w="2000" w:type="dxa"/>
            <w:vAlign w:val="bottom"/>
          </w:tcPr>
          <w:p w14:paraId="3B6BC09A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2.19, </w:t>
            </w:r>
            <w:r w:rsidRPr="00D23247">
              <w:rPr>
                <w:b/>
                <w:bCs/>
                <w:i/>
                <w:iCs/>
              </w:rPr>
              <w:t>p</w:t>
            </w:r>
            <w:r w:rsidRPr="00D23247">
              <w:rPr>
                <w:b/>
                <w:bCs/>
              </w:rPr>
              <w:t>=0.046</w:t>
            </w:r>
          </w:p>
        </w:tc>
      </w:tr>
      <w:tr w:rsidR="00DC3728" w:rsidRPr="00D23247" w14:paraId="6198A060" w14:textId="77777777" w:rsidTr="00111277">
        <w:tc>
          <w:tcPr>
            <w:tcW w:w="2037" w:type="dxa"/>
          </w:tcPr>
          <w:p w14:paraId="3D39324D" w14:textId="77777777" w:rsidR="00DC3728" w:rsidRPr="00D23247" w:rsidRDefault="00DC3728" w:rsidP="00111277">
            <w:pPr>
              <w:rPr>
                <w:szCs w:val="24"/>
              </w:rPr>
            </w:pPr>
          </w:p>
        </w:tc>
        <w:tc>
          <w:tcPr>
            <w:tcW w:w="1015" w:type="dxa"/>
          </w:tcPr>
          <w:p w14:paraId="564B8305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Day 3</w:t>
            </w:r>
          </w:p>
        </w:tc>
        <w:tc>
          <w:tcPr>
            <w:tcW w:w="2037" w:type="dxa"/>
            <w:vAlign w:val="bottom"/>
          </w:tcPr>
          <w:p w14:paraId="29EE48DC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0.203, </w:t>
            </w:r>
            <w:r w:rsidRPr="00D23247">
              <w:rPr>
                <w:i/>
                <w:iCs/>
              </w:rPr>
              <w:t>p</w:t>
            </w:r>
            <w:r w:rsidRPr="00D23247">
              <w:t>=0.842</w:t>
            </w:r>
          </w:p>
        </w:tc>
        <w:tc>
          <w:tcPr>
            <w:tcW w:w="1927" w:type="dxa"/>
            <w:vAlign w:val="bottom"/>
          </w:tcPr>
          <w:p w14:paraId="356DE4EF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t>t(14)=-1.45, p=0.17</w:t>
            </w:r>
          </w:p>
        </w:tc>
        <w:tc>
          <w:tcPr>
            <w:tcW w:w="2000" w:type="dxa"/>
            <w:vAlign w:val="bottom"/>
          </w:tcPr>
          <w:p w14:paraId="53F46377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2.17, </w:t>
            </w:r>
            <w:r w:rsidRPr="00D23247">
              <w:rPr>
                <w:b/>
                <w:bCs/>
                <w:i/>
                <w:iCs/>
              </w:rPr>
              <w:t>p</w:t>
            </w:r>
            <w:r w:rsidRPr="00D23247">
              <w:rPr>
                <w:b/>
                <w:bCs/>
              </w:rPr>
              <w:t>=0.047</w:t>
            </w:r>
          </w:p>
        </w:tc>
      </w:tr>
      <w:tr w:rsidR="00DC3728" w:rsidRPr="00D23247" w14:paraId="4FDAD444" w14:textId="77777777" w:rsidTr="00111277">
        <w:tc>
          <w:tcPr>
            <w:tcW w:w="2037" w:type="dxa"/>
          </w:tcPr>
          <w:p w14:paraId="374D5C0A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NPSI burning</w:t>
            </w:r>
          </w:p>
        </w:tc>
        <w:tc>
          <w:tcPr>
            <w:tcW w:w="1015" w:type="dxa"/>
          </w:tcPr>
          <w:p w14:paraId="2DD0CB51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3E14BA8B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0.613, </w:t>
            </w:r>
            <w:r w:rsidRPr="00D23247">
              <w:rPr>
                <w:i/>
                <w:iCs/>
              </w:rPr>
              <w:t>p</w:t>
            </w:r>
            <w:r w:rsidRPr="00D23247">
              <w:t>=0.55</w:t>
            </w:r>
          </w:p>
        </w:tc>
        <w:tc>
          <w:tcPr>
            <w:tcW w:w="1927" w:type="dxa"/>
            <w:vAlign w:val="bottom"/>
          </w:tcPr>
          <w:p w14:paraId="3C45315A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t>t(14)=-0.072, p=0.944</w:t>
            </w:r>
          </w:p>
        </w:tc>
        <w:tc>
          <w:tcPr>
            <w:tcW w:w="2000" w:type="dxa"/>
            <w:vAlign w:val="bottom"/>
          </w:tcPr>
          <w:p w14:paraId="45830EC7" w14:textId="77777777" w:rsidR="00DC3728" w:rsidRPr="00D23247" w:rsidRDefault="00DC3728" w:rsidP="00111277">
            <w:pPr>
              <w:rPr>
                <w:b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1.763, </w:t>
            </w:r>
            <w:r w:rsidRPr="00D23247">
              <w:rPr>
                <w:i/>
                <w:iCs/>
              </w:rPr>
              <w:t>p</w:t>
            </w:r>
            <w:r w:rsidRPr="00D23247">
              <w:t>=0.1</w:t>
            </w:r>
          </w:p>
        </w:tc>
      </w:tr>
      <w:tr w:rsidR="00DC3728" w:rsidRPr="00D23247" w14:paraId="033342F3" w14:textId="77777777" w:rsidTr="00111277">
        <w:tc>
          <w:tcPr>
            <w:tcW w:w="2037" w:type="dxa"/>
          </w:tcPr>
          <w:p w14:paraId="190E04BB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NPSI pressing</w:t>
            </w:r>
          </w:p>
        </w:tc>
        <w:tc>
          <w:tcPr>
            <w:tcW w:w="1015" w:type="dxa"/>
          </w:tcPr>
          <w:p w14:paraId="49D82D1C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05476756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1.441, </w:t>
            </w:r>
            <w:r w:rsidRPr="00D23247">
              <w:rPr>
                <w:i/>
                <w:iCs/>
              </w:rPr>
              <w:t>p</w:t>
            </w:r>
            <w:r w:rsidRPr="00D23247">
              <w:t>=0.171</w:t>
            </w:r>
          </w:p>
        </w:tc>
        <w:tc>
          <w:tcPr>
            <w:tcW w:w="1927" w:type="dxa"/>
            <w:vAlign w:val="bottom"/>
          </w:tcPr>
          <w:p w14:paraId="1F5411C1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0.403, </w:t>
            </w:r>
            <w:r w:rsidRPr="00D23247">
              <w:rPr>
                <w:i/>
                <w:iCs/>
              </w:rPr>
              <w:t>p</w:t>
            </w:r>
            <w:r w:rsidRPr="00D23247">
              <w:t>=0.693</w:t>
            </w:r>
          </w:p>
        </w:tc>
        <w:tc>
          <w:tcPr>
            <w:tcW w:w="2000" w:type="dxa"/>
            <w:vAlign w:val="bottom"/>
          </w:tcPr>
          <w:p w14:paraId="7739E5D6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0.826, </w:t>
            </w:r>
            <w:r w:rsidRPr="00D23247">
              <w:rPr>
                <w:i/>
                <w:iCs/>
              </w:rPr>
              <w:t>p</w:t>
            </w:r>
            <w:r w:rsidRPr="00D23247">
              <w:t>=0.423</w:t>
            </w:r>
          </w:p>
        </w:tc>
      </w:tr>
      <w:tr w:rsidR="00DC3728" w:rsidRPr="00D23247" w14:paraId="7EDDA32E" w14:textId="77777777" w:rsidTr="00111277">
        <w:tc>
          <w:tcPr>
            <w:tcW w:w="2037" w:type="dxa"/>
          </w:tcPr>
          <w:p w14:paraId="609C0FA9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NPSI paroxysmal</w:t>
            </w:r>
          </w:p>
        </w:tc>
        <w:tc>
          <w:tcPr>
            <w:tcW w:w="1015" w:type="dxa"/>
          </w:tcPr>
          <w:p w14:paraId="5E11A6C1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66371B38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0.4, </w:t>
            </w:r>
            <w:r w:rsidRPr="00D23247">
              <w:rPr>
                <w:i/>
                <w:iCs/>
              </w:rPr>
              <w:t>p</w:t>
            </w:r>
            <w:r w:rsidRPr="00D23247">
              <w:t>=0.695</w:t>
            </w:r>
          </w:p>
        </w:tc>
        <w:tc>
          <w:tcPr>
            <w:tcW w:w="1927" w:type="dxa"/>
            <w:vAlign w:val="bottom"/>
          </w:tcPr>
          <w:p w14:paraId="6B1C1CC4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t>t(14)=-0.96, p=0.353</w:t>
            </w:r>
          </w:p>
        </w:tc>
        <w:tc>
          <w:tcPr>
            <w:tcW w:w="2000" w:type="dxa"/>
            <w:vAlign w:val="bottom"/>
          </w:tcPr>
          <w:p w14:paraId="30887AD9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0.987, </w:t>
            </w:r>
            <w:r w:rsidRPr="00D23247">
              <w:rPr>
                <w:i/>
                <w:iCs/>
              </w:rPr>
              <w:t>p</w:t>
            </w:r>
            <w:r w:rsidRPr="00D23247">
              <w:t>=0.34</w:t>
            </w:r>
          </w:p>
        </w:tc>
      </w:tr>
      <w:tr w:rsidR="00DC3728" w:rsidRPr="00D23247" w14:paraId="0B0B9BFB" w14:textId="77777777" w:rsidTr="00111277">
        <w:tc>
          <w:tcPr>
            <w:tcW w:w="2037" w:type="dxa"/>
          </w:tcPr>
          <w:p w14:paraId="17CA1F70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NPSI evoked</w:t>
            </w:r>
          </w:p>
        </w:tc>
        <w:tc>
          <w:tcPr>
            <w:tcW w:w="1015" w:type="dxa"/>
          </w:tcPr>
          <w:p w14:paraId="4024CBC0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5EA96A34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0.17, </w:t>
            </w:r>
            <w:r w:rsidRPr="00D23247">
              <w:rPr>
                <w:i/>
                <w:iCs/>
              </w:rPr>
              <w:t>p</w:t>
            </w:r>
            <w:r w:rsidRPr="00D23247">
              <w:t>=0.867</w:t>
            </w:r>
          </w:p>
        </w:tc>
        <w:tc>
          <w:tcPr>
            <w:tcW w:w="1927" w:type="dxa"/>
            <w:vAlign w:val="bottom"/>
          </w:tcPr>
          <w:p w14:paraId="245C247C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t>t(14)=-0.639, p=0.533</w:t>
            </w:r>
          </w:p>
        </w:tc>
        <w:tc>
          <w:tcPr>
            <w:tcW w:w="2000" w:type="dxa"/>
            <w:vAlign w:val="bottom"/>
          </w:tcPr>
          <w:p w14:paraId="7DF0697B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0.711, </w:t>
            </w:r>
            <w:r w:rsidRPr="00D23247">
              <w:rPr>
                <w:i/>
                <w:iCs/>
              </w:rPr>
              <w:t>p</w:t>
            </w:r>
            <w:r w:rsidRPr="00D23247">
              <w:t>=0.489</w:t>
            </w:r>
          </w:p>
        </w:tc>
      </w:tr>
      <w:tr w:rsidR="00DC3728" w:rsidRPr="00D23247" w14:paraId="16333D01" w14:textId="77777777" w:rsidTr="00111277">
        <w:tc>
          <w:tcPr>
            <w:tcW w:w="2037" w:type="dxa"/>
          </w:tcPr>
          <w:p w14:paraId="576BAF3E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NPSI para/dysaesthesia</w:t>
            </w:r>
          </w:p>
        </w:tc>
        <w:tc>
          <w:tcPr>
            <w:tcW w:w="1015" w:type="dxa"/>
          </w:tcPr>
          <w:p w14:paraId="592ECD2A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7381B6D2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1.174, </w:t>
            </w:r>
            <w:r w:rsidRPr="00D23247">
              <w:rPr>
                <w:i/>
                <w:iCs/>
              </w:rPr>
              <w:t>p</w:t>
            </w:r>
            <w:r w:rsidRPr="00D23247">
              <w:t>=0.26</w:t>
            </w:r>
          </w:p>
        </w:tc>
        <w:tc>
          <w:tcPr>
            <w:tcW w:w="1927" w:type="dxa"/>
            <w:vAlign w:val="bottom"/>
          </w:tcPr>
          <w:p w14:paraId="524F8C13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t>t(14)=-1.284, p=0.22</w:t>
            </w:r>
          </w:p>
        </w:tc>
        <w:tc>
          <w:tcPr>
            <w:tcW w:w="2000" w:type="dxa"/>
            <w:vAlign w:val="bottom"/>
          </w:tcPr>
          <w:p w14:paraId="50BDA36C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1.26, </w:t>
            </w:r>
            <w:r w:rsidRPr="00D23247">
              <w:rPr>
                <w:i/>
                <w:iCs/>
              </w:rPr>
              <w:t>p</w:t>
            </w:r>
            <w:r w:rsidRPr="00D23247">
              <w:t>=0.228</w:t>
            </w:r>
          </w:p>
        </w:tc>
      </w:tr>
      <w:tr w:rsidR="00DC3728" w:rsidRPr="00D23247" w14:paraId="3275B383" w14:textId="77777777" w:rsidTr="00111277">
        <w:tc>
          <w:tcPr>
            <w:tcW w:w="2037" w:type="dxa"/>
          </w:tcPr>
          <w:p w14:paraId="46B80FE0" w14:textId="77777777" w:rsidR="00DC3728" w:rsidRPr="00D23247" w:rsidRDefault="00DC3728" w:rsidP="00111277">
            <w:pPr>
              <w:rPr>
                <w:szCs w:val="24"/>
              </w:rPr>
            </w:pPr>
            <w:r w:rsidRPr="00D23247">
              <w:rPr>
                <w:szCs w:val="24"/>
              </w:rPr>
              <w:t>Total int</w:t>
            </w:r>
          </w:p>
        </w:tc>
        <w:tc>
          <w:tcPr>
            <w:tcW w:w="1015" w:type="dxa"/>
          </w:tcPr>
          <w:p w14:paraId="1E45ED47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</w:p>
        </w:tc>
        <w:tc>
          <w:tcPr>
            <w:tcW w:w="2037" w:type="dxa"/>
            <w:vAlign w:val="bottom"/>
          </w:tcPr>
          <w:p w14:paraId="7BAC7BA8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1.055, </w:t>
            </w:r>
            <w:r w:rsidRPr="00D23247">
              <w:rPr>
                <w:i/>
                <w:iCs/>
              </w:rPr>
              <w:t>p</w:t>
            </w:r>
            <w:r w:rsidRPr="00D23247">
              <w:t>=0.309</w:t>
            </w:r>
          </w:p>
        </w:tc>
        <w:tc>
          <w:tcPr>
            <w:tcW w:w="1927" w:type="dxa"/>
            <w:vAlign w:val="bottom"/>
          </w:tcPr>
          <w:p w14:paraId="2310C515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0.739, </w:t>
            </w:r>
            <w:r w:rsidRPr="00D23247">
              <w:rPr>
                <w:i/>
                <w:iCs/>
              </w:rPr>
              <w:t>p</w:t>
            </w:r>
            <w:r w:rsidRPr="00D23247">
              <w:t>=0.472</w:t>
            </w:r>
          </w:p>
        </w:tc>
        <w:tc>
          <w:tcPr>
            <w:tcW w:w="2000" w:type="dxa"/>
            <w:vAlign w:val="bottom"/>
          </w:tcPr>
          <w:p w14:paraId="55658394" w14:textId="77777777" w:rsidR="00DC3728" w:rsidRPr="00D23247" w:rsidRDefault="00DC3728" w:rsidP="00111277">
            <w:pPr>
              <w:rPr>
                <w:i/>
                <w:iCs/>
                <w:szCs w:val="24"/>
              </w:rPr>
            </w:pPr>
            <w:r w:rsidRPr="00D23247">
              <w:rPr>
                <w:i/>
                <w:iCs/>
              </w:rPr>
              <w:t>t</w:t>
            </w:r>
            <w:r w:rsidRPr="00D23247">
              <w:t xml:space="preserve">(14)=-1.267, </w:t>
            </w:r>
            <w:r w:rsidRPr="00D23247">
              <w:rPr>
                <w:i/>
                <w:iCs/>
              </w:rPr>
              <w:t>p</w:t>
            </w:r>
            <w:r w:rsidRPr="00D23247">
              <w:t>=0.226</w:t>
            </w:r>
          </w:p>
        </w:tc>
      </w:tr>
    </w:tbl>
    <w:p w14:paraId="68746DE5" w14:textId="77777777" w:rsidR="00DC3728" w:rsidRPr="00D23247" w:rsidRDefault="00DC3728" w:rsidP="00DC3728"/>
    <w:p w14:paraId="55A8EB11" w14:textId="77777777" w:rsidR="00DC3728" w:rsidRPr="00D23247" w:rsidRDefault="00DC3728" w:rsidP="00DC3728">
      <w:pPr>
        <w:rPr>
          <w:b/>
          <w:bCs/>
        </w:rPr>
      </w:pPr>
      <w:r w:rsidRPr="00D23247">
        <w:rPr>
          <w:b/>
          <w:bCs/>
        </w:rPr>
        <w:br w:type="page"/>
      </w:r>
    </w:p>
    <w:p w14:paraId="0755E032" w14:textId="7C5F0B35" w:rsidR="00DC3728" w:rsidRPr="00DC3728" w:rsidRDefault="00DC3728" w:rsidP="00DC3728">
      <w:pPr>
        <w:rPr>
          <w:b/>
          <w:bCs/>
        </w:rPr>
      </w:pPr>
      <w:r w:rsidRPr="00DC3728">
        <w:rPr>
          <w:b/>
          <w:bCs/>
        </w:rPr>
        <w:lastRenderedPageBreak/>
        <w:t xml:space="preserve">CONSORT checklist </w:t>
      </w:r>
    </w:p>
    <w:tbl>
      <w:tblPr>
        <w:tblW w:w="8639" w:type="dxa"/>
        <w:tblBorders>
          <w:top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276"/>
        <w:gridCol w:w="4111"/>
        <w:gridCol w:w="992"/>
      </w:tblGrid>
      <w:tr w:rsidR="00DC3728" w:rsidRPr="00D23247" w14:paraId="042DA701" w14:textId="77777777" w:rsidTr="00111277">
        <w:trPr>
          <w:tblHeader/>
        </w:trPr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868967" w14:textId="77777777" w:rsidR="00DC3728" w:rsidRPr="00D23247" w:rsidRDefault="00DC3728" w:rsidP="00111277">
            <w:r w:rsidRPr="00D23247">
              <w:t>Section/topic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51E07A" w14:textId="77777777" w:rsidR="00DC3728" w:rsidRPr="00D23247" w:rsidRDefault="00DC3728" w:rsidP="00111277">
            <w:r w:rsidRPr="00D23247">
              <w:t>Item No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1D7AAB" w14:textId="77777777" w:rsidR="00DC3728" w:rsidRPr="00D23247" w:rsidRDefault="00DC3728" w:rsidP="00111277">
            <w:r w:rsidRPr="00D23247">
              <w:t>Description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F7BD7F" w14:textId="77777777" w:rsidR="00DC3728" w:rsidRPr="00D23247" w:rsidRDefault="00DC3728" w:rsidP="00111277">
            <w:r w:rsidRPr="00D23247">
              <w:t>Page No*</w:t>
            </w:r>
          </w:p>
        </w:tc>
      </w:tr>
      <w:tr w:rsidR="00DC3728" w:rsidRPr="00D23247" w14:paraId="62E6F575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6C7A1F" w14:textId="77777777" w:rsidR="00DC3728" w:rsidRPr="00D23247" w:rsidRDefault="00DC3728" w:rsidP="00111277">
            <w:r w:rsidRPr="00D23247">
              <w:t>Title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A95F045" w14:textId="77777777" w:rsidR="00DC3728" w:rsidRPr="00D23247" w:rsidRDefault="00DC3728" w:rsidP="00111277">
            <w:r w:rsidRPr="00D23247">
              <w:t>1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2F6E52" w14:textId="77777777" w:rsidR="00DC3728" w:rsidRPr="00D23247" w:rsidRDefault="00DC3728" w:rsidP="00111277">
            <w:r w:rsidRPr="00D23247">
              <w:t>Identification as a randomised crossover trial in the title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A7FECD" w14:textId="77777777" w:rsidR="00DC3728" w:rsidRPr="00D23247" w:rsidRDefault="00DC3728" w:rsidP="00111277">
            <w:r w:rsidRPr="00D23247">
              <w:t>1</w:t>
            </w:r>
          </w:p>
        </w:tc>
      </w:tr>
      <w:tr w:rsidR="00DC3728" w:rsidRPr="00D23247" w14:paraId="4DB3818B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63746D" w14:textId="77777777" w:rsidR="00DC3728" w:rsidRPr="00D23247" w:rsidRDefault="00DC3728" w:rsidP="00111277">
            <w:r w:rsidRPr="00D23247">
              <w:t>Abstract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765B27" w14:textId="77777777" w:rsidR="00DC3728" w:rsidRPr="00D23247" w:rsidRDefault="00DC3728" w:rsidP="00111277">
            <w:r w:rsidRPr="00D23247">
              <w:t>1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93D40A" w14:textId="77777777" w:rsidR="00DC3728" w:rsidRPr="00D23247" w:rsidRDefault="00DC3728" w:rsidP="00111277">
            <w:r w:rsidRPr="00D23247">
              <w:t>Specify a crossover design and report all information outlined in table 2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3A5AA1" w14:textId="77777777" w:rsidR="00DC3728" w:rsidRPr="00D23247" w:rsidRDefault="00DC3728" w:rsidP="00111277">
            <w:r w:rsidRPr="00D23247">
              <w:t>2</w:t>
            </w:r>
          </w:p>
        </w:tc>
      </w:tr>
      <w:tr w:rsidR="00DC3728" w:rsidRPr="00D23247" w14:paraId="3DBEAF42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A7D8E07" w14:textId="77777777" w:rsidR="00DC3728" w:rsidRPr="00D23247" w:rsidRDefault="00DC3728" w:rsidP="00111277">
            <w:r w:rsidRPr="00D23247">
              <w:t>Introduction:</w:t>
            </w:r>
          </w:p>
        </w:tc>
      </w:tr>
      <w:tr w:rsidR="00DC3728" w:rsidRPr="00D23247" w14:paraId="6B2637F1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56559C" w14:textId="77777777" w:rsidR="00DC3728" w:rsidRPr="00D23247" w:rsidRDefault="00DC3728" w:rsidP="00111277">
            <w:r w:rsidRPr="00D23247">
              <w:t> </w:t>
            </w:r>
            <w:r w:rsidRPr="00D23247">
              <w:t>Background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1F2B53" w14:textId="77777777" w:rsidR="00DC3728" w:rsidRPr="00D23247" w:rsidRDefault="00DC3728" w:rsidP="00111277">
            <w:r w:rsidRPr="00D23247">
              <w:t>2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CDC6FA" w14:textId="77777777" w:rsidR="00DC3728" w:rsidRPr="00D23247" w:rsidRDefault="00DC3728" w:rsidP="00111277">
            <w:r w:rsidRPr="00D23247">
              <w:t>Scientific background and explanation of rationale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5724A9" w14:textId="77777777" w:rsidR="00DC3728" w:rsidRPr="00D23247" w:rsidRDefault="00DC3728" w:rsidP="00111277">
            <w:r>
              <w:t>4</w:t>
            </w:r>
          </w:p>
        </w:tc>
      </w:tr>
      <w:tr w:rsidR="00DC3728" w:rsidRPr="00D23247" w14:paraId="2F86A18F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3CFC82" w14:textId="77777777" w:rsidR="00DC3728" w:rsidRPr="00D23247" w:rsidRDefault="00DC3728" w:rsidP="00111277">
            <w:r w:rsidRPr="00D23247">
              <w:t> </w:t>
            </w:r>
            <w:r w:rsidRPr="00D23247">
              <w:t>Objectiv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2AFC6B1" w14:textId="77777777" w:rsidR="00DC3728" w:rsidRPr="00D23247" w:rsidRDefault="00DC3728" w:rsidP="00111277">
            <w:r w:rsidRPr="00D23247">
              <w:t>2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66485F" w14:textId="77777777" w:rsidR="00DC3728" w:rsidRPr="00D23247" w:rsidRDefault="00DC3728" w:rsidP="00111277">
            <w:r w:rsidRPr="00D23247">
              <w:t>Specific objectives or hypothese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F336B6" w14:textId="77777777" w:rsidR="00DC3728" w:rsidRPr="00D23247" w:rsidRDefault="00DC3728" w:rsidP="00111277">
            <w:r>
              <w:t>5</w:t>
            </w:r>
          </w:p>
        </w:tc>
      </w:tr>
      <w:tr w:rsidR="00DC3728" w:rsidRPr="00D23247" w14:paraId="6169CEAD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F0C2B0" w14:textId="77777777" w:rsidR="00DC3728" w:rsidRPr="00D23247" w:rsidRDefault="00DC3728" w:rsidP="00111277">
            <w:r w:rsidRPr="00D23247">
              <w:t>Methods:</w:t>
            </w:r>
          </w:p>
        </w:tc>
      </w:tr>
      <w:tr w:rsidR="00DC3728" w:rsidRPr="00D23247" w14:paraId="6BE75BCB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2A9C8A" w14:textId="77777777" w:rsidR="00DC3728" w:rsidRPr="00D23247" w:rsidRDefault="00DC3728" w:rsidP="00111277">
            <w:r w:rsidRPr="00D23247">
              <w:t> </w:t>
            </w:r>
            <w:r w:rsidRPr="00D23247">
              <w:t>Trial design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4C41DDF" w14:textId="77777777" w:rsidR="00DC3728" w:rsidRPr="00D23247" w:rsidRDefault="00DC3728" w:rsidP="00111277">
            <w:r w:rsidRPr="00D23247">
              <w:t>3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BAAF47" w14:textId="77777777" w:rsidR="00DC3728" w:rsidRPr="00D23247" w:rsidRDefault="00DC3728" w:rsidP="00111277">
            <w:r w:rsidRPr="00D23247">
              <w:t>Rationale for a crossover design. Description of the design features including allocation ratio, especially the number and duration of periods, duration of washout period, and consideration of carry over effect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E32AA1" w14:textId="77777777" w:rsidR="00DC3728" w:rsidRPr="00D23247" w:rsidRDefault="00DC3728" w:rsidP="00111277">
            <w:r>
              <w:t>6</w:t>
            </w:r>
          </w:p>
        </w:tc>
      </w:tr>
      <w:tr w:rsidR="00DC3728" w:rsidRPr="00D23247" w14:paraId="39876B0C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B97DF3" w14:textId="77777777" w:rsidR="00DC3728" w:rsidRPr="00D23247" w:rsidRDefault="00DC3728" w:rsidP="00111277">
            <w:r w:rsidRPr="00D23247">
              <w:t> </w:t>
            </w:r>
            <w:r w:rsidRPr="00D23247">
              <w:t>Change from protocol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2188DA" w14:textId="77777777" w:rsidR="00DC3728" w:rsidRPr="00D23247" w:rsidRDefault="00DC3728" w:rsidP="00111277">
            <w:r w:rsidRPr="00D23247">
              <w:t>3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8BE82B" w14:textId="77777777" w:rsidR="00DC3728" w:rsidRPr="00D23247" w:rsidRDefault="00DC3728" w:rsidP="00111277">
            <w:r w:rsidRPr="00D23247">
              <w:t>Important changes to methods after trial commencement (such as eligibility criteria), with reason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7566C59" w14:textId="77777777" w:rsidR="00DC3728" w:rsidRPr="00D23247" w:rsidRDefault="00DC3728" w:rsidP="00111277">
            <w:r>
              <w:t>6</w:t>
            </w:r>
          </w:p>
        </w:tc>
      </w:tr>
      <w:tr w:rsidR="00DC3728" w:rsidRPr="00D23247" w14:paraId="07157E25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228799" w14:textId="77777777" w:rsidR="00DC3728" w:rsidRPr="00D23247" w:rsidRDefault="00DC3728" w:rsidP="00111277">
            <w:r w:rsidRPr="00D23247">
              <w:t> </w:t>
            </w:r>
            <w:r w:rsidRPr="00D23247">
              <w:t>Participant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6B8C310" w14:textId="77777777" w:rsidR="00DC3728" w:rsidRPr="00D23247" w:rsidRDefault="00DC3728" w:rsidP="00111277">
            <w:r w:rsidRPr="00D23247">
              <w:t>4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20056B" w14:textId="77777777" w:rsidR="00DC3728" w:rsidRPr="00D23247" w:rsidRDefault="00DC3728" w:rsidP="00111277">
            <w:r w:rsidRPr="00D23247">
              <w:t>Eligibility criteria for participant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7CB415" w14:textId="77777777" w:rsidR="00DC3728" w:rsidRPr="00D23247" w:rsidRDefault="00DC3728" w:rsidP="00111277">
            <w:r>
              <w:t>7</w:t>
            </w:r>
          </w:p>
        </w:tc>
      </w:tr>
      <w:tr w:rsidR="00DC3728" w:rsidRPr="00D23247" w14:paraId="699B0D28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95164D" w14:textId="77777777" w:rsidR="00DC3728" w:rsidRPr="00D23247" w:rsidRDefault="00DC3728" w:rsidP="00111277">
            <w:r w:rsidRPr="00D23247">
              <w:t> </w:t>
            </w:r>
            <w:r w:rsidRPr="00D23247">
              <w:t>Settings and location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855F0B" w14:textId="77777777" w:rsidR="00DC3728" w:rsidRPr="00D23247" w:rsidRDefault="00DC3728" w:rsidP="00111277">
            <w:r w:rsidRPr="00D23247">
              <w:t>4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9BDF05" w14:textId="77777777" w:rsidR="00DC3728" w:rsidRPr="00D23247" w:rsidRDefault="00DC3728" w:rsidP="00111277">
            <w:r w:rsidRPr="00D23247">
              <w:t>Settings and locations where the data were collect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C79B3C" w14:textId="77777777" w:rsidR="00DC3728" w:rsidRPr="00D23247" w:rsidRDefault="00DC3728" w:rsidP="00111277">
            <w:r>
              <w:t>8</w:t>
            </w:r>
          </w:p>
        </w:tc>
      </w:tr>
      <w:tr w:rsidR="00DC3728" w:rsidRPr="00D23247" w14:paraId="7E9DFB9B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54B8DB" w14:textId="77777777" w:rsidR="00DC3728" w:rsidRPr="00D23247" w:rsidRDefault="00DC3728" w:rsidP="00111277">
            <w:r w:rsidRPr="00D23247">
              <w:t> </w:t>
            </w:r>
            <w:r w:rsidRPr="00D23247">
              <w:t>Interventions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449707" w14:textId="77777777" w:rsidR="00DC3728" w:rsidRPr="00D23247" w:rsidRDefault="00DC3728" w:rsidP="00111277">
            <w:r w:rsidRPr="00D23247">
              <w:t>5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762CFEB" w14:textId="77777777" w:rsidR="00DC3728" w:rsidRPr="00D23247" w:rsidRDefault="00DC3728" w:rsidP="00111277">
            <w:r w:rsidRPr="00D23247">
              <w:t>The interventions with sufficient details to allow replication, including how and when they were actually administer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4CF452F" w14:textId="77777777" w:rsidR="00DC3728" w:rsidRPr="00D23247" w:rsidRDefault="00DC3728" w:rsidP="00111277">
            <w:r>
              <w:t>9</w:t>
            </w:r>
          </w:p>
        </w:tc>
      </w:tr>
      <w:tr w:rsidR="00DC3728" w:rsidRPr="00D23247" w14:paraId="2A30F3EF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CA59DB" w14:textId="77777777" w:rsidR="00DC3728" w:rsidRPr="00D23247" w:rsidRDefault="00DC3728" w:rsidP="00111277">
            <w:r w:rsidRPr="00D23247">
              <w:lastRenderedPageBreak/>
              <w:t> </w:t>
            </w:r>
            <w:r w:rsidRPr="00D23247">
              <w:t>Outcom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E5D371" w14:textId="77777777" w:rsidR="00DC3728" w:rsidRPr="00D23247" w:rsidRDefault="00DC3728" w:rsidP="00111277">
            <w:r w:rsidRPr="00D23247">
              <w:t>6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ED6852" w14:textId="77777777" w:rsidR="00DC3728" w:rsidRPr="00D23247" w:rsidRDefault="00DC3728" w:rsidP="00111277">
            <w:r w:rsidRPr="00D23247">
              <w:t>Completely defined prespecified primary and secondary outcome measures, including how and when they were assess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C7FC91" w14:textId="77777777" w:rsidR="00DC3728" w:rsidRPr="00D23247" w:rsidRDefault="00DC3728" w:rsidP="00111277">
            <w:r>
              <w:t>11</w:t>
            </w:r>
          </w:p>
        </w:tc>
      </w:tr>
      <w:tr w:rsidR="00DC3728" w:rsidRPr="00D23247" w14:paraId="58C27DE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0AE693" w14:textId="77777777" w:rsidR="00DC3728" w:rsidRPr="00D23247" w:rsidRDefault="00DC3728" w:rsidP="00111277">
            <w:r w:rsidRPr="00D23247">
              <w:t> </w:t>
            </w:r>
            <w:r w:rsidRPr="00D23247">
              <w:t>Changes to outcom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43C6B92" w14:textId="77777777" w:rsidR="00DC3728" w:rsidRPr="00D23247" w:rsidRDefault="00DC3728" w:rsidP="00111277">
            <w:r w:rsidRPr="00D23247">
              <w:t>6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CF79588" w14:textId="77777777" w:rsidR="00DC3728" w:rsidRPr="00D23247" w:rsidRDefault="00DC3728" w:rsidP="00111277">
            <w:r w:rsidRPr="00D23247">
              <w:t>Any changes to trial outcomes after the trial commenced, with reason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3065EA" w14:textId="77777777" w:rsidR="00DC3728" w:rsidRPr="00D23247" w:rsidRDefault="00DC3728" w:rsidP="00111277">
            <w:r w:rsidRPr="00D23247">
              <w:t>n/a</w:t>
            </w:r>
          </w:p>
        </w:tc>
      </w:tr>
      <w:tr w:rsidR="00DC3728" w:rsidRPr="00D23247" w14:paraId="5AAF0E52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63D93C" w14:textId="77777777" w:rsidR="00DC3728" w:rsidRPr="00D23247" w:rsidRDefault="00DC3728" w:rsidP="00111277">
            <w:r w:rsidRPr="00D23247">
              <w:t> </w:t>
            </w:r>
            <w:r w:rsidRPr="00D23247">
              <w:t>Sample size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91AAFC" w14:textId="77777777" w:rsidR="00DC3728" w:rsidRPr="00D23247" w:rsidRDefault="00DC3728" w:rsidP="00111277">
            <w:r w:rsidRPr="00D23247">
              <w:t>7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597DBC" w14:textId="77777777" w:rsidR="00DC3728" w:rsidRPr="00D23247" w:rsidRDefault="00DC3728" w:rsidP="00111277">
            <w:r w:rsidRPr="00D23247">
              <w:t>How sample size was determined, accounting for within participant variability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395642" w14:textId="77777777" w:rsidR="00DC3728" w:rsidRPr="00D23247" w:rsidRDefault="00DC3728" w:rsidP="00111277">
            <w:r w:rsidRPr="00D23247">
              <w:t>1</w:t>
            </w:r>
            <w:r>
              <w:t>3</w:t>
            </w:r>
          </w:p>
        </w:tc>
      </w:tr>
      <w:tr w:rsidR="00DC3728" w:rsidRPr="00D23247" w14:paraId="66011F62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8C552A8" w14:textId="77777777" w:rsidR="00DC3728" w:rsidRPr="00D23247" w:rsidRDefault="00DC3728" w:rsidP="00111277">
            <w:r w:rsidRPr="00D23247">
              <w:t> </w:t>
            </w:r>
            <w:r w:rsidRPr="00D23247">
              <w:t>Interim analyses and stopping guidelin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00BBF8" w14:textId="77777777" w:rsidR="00DC3728" w:rsidRPr="00D23247" w:rsidRDefault="00DC3728" w:rsidP="00111277">
            <w:r w:rsidRPr="00D23247">
              <w:t>7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37D0C4" w14:textId="77777777" w:rsidR="00DC3728" w:rsidRPr="00D23247" w:rsidRDefault="00DC3728" w:rsidP="00111277">
            <w:r w:rsidRPr="00D23247">
              <w:t>When applicable, explanation of any interim analyses and stopping guideline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50C777" w14:textId="77777777" w:rsidR="00DC3728" w:rsidRPr="00D23247" w:rsidRDefault="00DC3728" w:rsidP="00111277">
            <w:r w:rsidRPr="00D23247">
              <w:t>n/a</w:t>
            </w:r>
          </w:p>
        </w:tc>
      </w:tr>
      <w:tr w:rsidR="00DC3728" w:rsidRPr="00D23247" w14:paraId="17A30C6E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41DD5E1" w14:textId="77777777" w:rsidR="00DC3728" w:rsidRPr="00D23247" w:rsidRDefault="00DC3728" w:rsidP="00111277">
            <w:r w:rsidRPr="00D23247">
              <w:t>Randomisation:</w:t>
            </w:r>
          </w:p>
        </w:tc>
      </w:tr>
      <w:tr w:rsidR="00DC3728" w:rsidRPr="00D23247" w14:paraId="6FC362BD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209CD1" w14:textId="77777777" w:rsidR="00DC3728" w:rsidRPr="00D23247" w:rsidRDefault="00DC3728" w:rsidP="00111277">
            <w:r w:rsidRPr="00D23247">
              <w:t> </w:t>
            </w:r>
            <w:r w:rsidRPr="00D23247">
              <w:t>Sequence generation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2CFB5B" w14:textId="77777777" w:rsidR="00DC3728" w:rsidRPr="00D23247" w:rsidRDefault="00DC3728" w:rsidP="00111277">
            <w:r w:rsidRPr="00D23247">
              <w:t>8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B3AE71" w14:textId="77777777" w:rsidR="00DC3728" w:rsidRPr="00D23247" w:rsidRDefault="00DC3728" w:rsidP="00111277">
            <w:r w:rsidRPr="00D23247">
              <w:t>Method used to generate the random allocation sequence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3823D4" w14:textId="77777777" w:rsidR="00DC3728" w:rsidRPr="00D23247" w:rsidRDefault="00DC3728" w:rsidP="00111277">
            <w:r w:rsidRPr="00D23247">
              <w:t>1</w:t>
            </w:r>
            <w:r>
              <w:t>3</w:t>
            </w:r>
          </w:p>
        </w:tc>
      </w:tr>
      <w:tr w:rsidR="00DC3728" w:rsidRPr="00D23247" w14:paraId="6966D91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5AFEDFD" w14:textId="77777777" w:rsidR="00DC3728" w:rsidRPr="00D23247" w:rsidRDefault="00DC3728" w:rsidP="00111277">
            <w:r w:rsidRPr="00D23247">
              <w:t> </w:t>
            </w:r>
            <w:r w:rsidRPr="00D23247">
              <w:t>Sequence generation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949CA2B" w14:textId="77777777" w:rsidR="00DC3728" w:rsidRPr="00D23247" w:rsidRDefault="00DC3728" w:rsidP="00111277">
            <w:r w:rsidRPr="00D23247">
              <w:t>8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DDA37E" w14:textId="77777777" w:rsidR="00DC3728" w:rsidRPr="00D23247" w:rsidRDefault="00DC3728" w:rsidP="00111277">
            <w:r w:rsidRPr="00D23247">
              <w:t>Type of randomisation; details of any restriction (such as blocking and block size)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7D60ABC" w14:textId="77777777" w:rsidR="00DC3728" w:rsidRPr="00D23247" w:rsidRDefault="00DC3728" w:rsidP="00111277">
            <w:r w:rsidRPr="00D23247">
              <w:t>1</w:t>
            </w:r>
            <w:r>
              <w:t>3</w:t>
            </w:r>
          </w:p>
        </w:tc>
      </w:tr>
      <w:tr w:rsidR="00DC3728" w:rsidRPr="00D23247" w14:paraId="2C81FB5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A223F0" w14:textId="77777777" w:rsidR="00DC3728" w:rsidRPr="00D23247" w:rsidRDefault="00DC3728" w:rsidP="00111277">
            <w:r w:rsidRPr="00D23247">
              <w:t> </w:t>
            </w:r>
            <w:r w:rsidRPr="00D23247">
              <w:t>Allocation concealment mechanism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4981F5" w14:textId="77777777" w:rsidR="00DC3728" w:rsidRPr="00D23247" w:rsidRDefault="00DC3728" w:rsidP="00111277">
            <w:r w:rsidRPr="00D23247">
              <w:t>9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B0B70B1" w14:textId="77777777" w:rsidR="00DC3728" w:rsidRPr="00D23247" w:rsidRDefault="00DC3728" w:rsidP="00111277">
            <w:r w:rsidRPr="00D23247">
              <w:t>Mechanism used to implement the random allocation sequence§ (such as sequentially numbered containers), describing any steps taken to conceal the sequence until interventions were assign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EF043A" w14:textId="77777777" w:rsidR="00DC3728" w:rsidRPr="00D23247" w:rsidRDefault="00DC3728" w:rsidP="00111277">
            <w:r w:rsidRPr="00D23247">
              <w:t>1</w:t>
            </w:r>
            <w:r>
              <w:t>4</w:t>
            </w:r>
          </w:p>
        </w:tc>
      </w:tr>
      <w:tr w:rsidR="00DC3728" w:rsidRPr="00D23247" w14:paraId="61198333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930887" w14:textId="77777777" w:rsidR="00DC3728" w:rsidRPr="00D23247" w:rsidRDefault="00DC3728" w:rsidP="00111277">
            <w:r w:rsidRPr="00D23247">
              <w:t> </w:t>
            </w:r>
            <w:r w:rsidRPr="00D23247">
              <w:t>Implementation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BADC10" w14:textId="77777777" w:rsidR="00DC3728" w:rsidRPr="00D23247" w:rsidRDefault="00DC3728" w:rsidP="00111277">
            <w:r w:rsidRPr="00D23247">
              <w:t>10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99346B" w14:textId="77777777" w:rsidR="00DC3728" w:rsidRPr="00D23247" w:rsidRDefault="00DC3728" w:rsidP="00111277">
            <w:r w:rsidRPr="00D23247">
              <w:t>Who generated the random allocation sequence,§ who enrolled participants, and who assigned participants to the sequence of intervention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F7CC836" w14:textId="77777777" w:rsidR="00DC3728" w:rsidRPr="00D23247" w:rsidRDefault="00DC3728" w:rsidP="00111277">
            <w:r w:rsidRPr="00D23247">
              <w:t>1</w:t>
            </w:r>
            <w:r>
              <w:t>3</w:t>
            </w:r>
          </w:p>
        </w:tc>
      </w:tr>
      <w:tr w:rsidR="00DC3728" w:rsidRPr="00D23247" w14:paraId="12A3531C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ACB3596" w14:textId="77777777" w:rsidR="00DC3728" w:rsidRPr="00D23247" w:rsidRDefault="00DC3728" w:rsidP="00111277">
            <w:r w:rsidRPr="00D23247">
              <w:t> </w:t>
            </w:r>
            <w:r w:rsidRPr="00D23247">
              <w:t>Blinding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0D39136" w14:textId="77777777" w:rsidR="00DC3728" w:rsidRPr="00D23247" w:rsidRDefault="00DC3728" w:rsidP="00111277">
            <w:r w:rsidRPr="00D23247">
              <w:t>11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7696A9" w14:textId="77777777" w:rsidR="00DC3728" w:rsidRPr="00D23247" w:rsidRDefault="00DC3728" w:rsidP="00111277">
            <w:r w:rsidRPr="00D23247">
              <w:t xml:space="preserve">If done, who was blinded after assignment to interventions (for example, </w:t>
            </w:r>
            <w:r w:rsidRPr="00D23247">
              <w:lastRenderedPageBreak/>
              <w:t>participants, care providers, those assessing outcomes) and how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7ECDA0" w14:textId="77777777" w:rsidR="00DC3728" w:rsidRPr="00D23247" w:rsidRDefault="00DC3728" w:rsidP="00111277">
            <w:r w:rsidRPr="00D23247">
              <w:lastRenderedPageBreak/>
              <w:t>1</w:t>
            </w:r>
            <w:r>
              <w:t>4</w:t>
            </w:r>
          </w:p>
        </w:tc>
      </w:tr>
      <w:tr w:rsidR="00DC3728" w:rsidRPr="00D23247" w14:paraId="42B3080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EB826CD" w14:textId="77777777" w:rsidR="00DC3728" w:rsidRPr="00D23247" w:rsidRDefault="00DC3728" w:rsidP="00111277">
            <w:r w:rsidRPr="00D23247">
              <w:t> </w:t>
            </w:r>
            <w:r w:rsidRPr="00D23247">
              <w:t>Similarity of intervention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9B540D8" w14:textId="77777777" w:rsidR="00DC3728" w:rsidRPr="00D23247" w:rsidRDefault="00DC3728" w:rsidP="00111277">
            <w:r w:rsidRPr="00D23247">
              <w:t>11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85650D" w14:textId="77777777" w:rsidR="00DC3728" w:rsidRPr="00D23247" w:rsidRDefault="00DC3728" w:rsidP="00111277">
            <w:r w:rsidRPr="00D23247">
              <w:t>If relevant, description of the similarity of intervention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D82819B" w14:textId="77777777" w:rsidR="00DC3728" w:rsidRPr="00D23247" w:rsidRDefault="00DC3728" w:rsidP="00111277">
            <w:r>
              <w:t>8-9</w:t>
            </w:r>
          </w:p>
        </w:tc>
      </w:tr>
      <w:tr w:rsidR="00DC3728" w:rsidRPr="00D23247" w14:paraId="55C6D3A6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946C908" w14:textId="77777777" w:rsidR="00DC3728" w:rsidRPr="00D23247" w:rsidRDefault="00DC3728" w:rsidP="00111277">
            <w:r w:rsidRPr="00D23247">
              <w:t> </w:t>
            </w:r>
            <w:r w:rsidRPr="00D23247">
              <w:t>Statistical methods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9B1A5C" w14:textId="77777777" w:rsidR="00DC3728" w:rsidRPr="00D23247" w:rsidRDefault="00DC3728" w:rsidP="00111277">
            <w:r w:rsidRPr="00D23247">
              <w:t>12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84F2F2F" w14:textId="77777777" w:rsidR="00DC3728" w:rsidRPr="00D23247" w:rsidRDefault="00DC3728" w:rsidP="00111277">
            <w:r w:rsidRPr="00D23247">
              <w:t>Statistical methods used to compare groups for primary and secondary outcomes which are appropriate for crossover design (that is, based on within participant comparison)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0D21044" w14:textId="77777777" w:rsidR="00DC3728" w:rsidRPr="00D23247" w:rsidRDefault="00DC3728" w:rsidP="00111277">
            <w:r w:rsidRPr="00D23247">
              <w:t>1</w:t>
            </w:r>
            <w:r>
              <w:t>4</w:t>
            </w:r>
          </w:p>
        </w:tc>
      </w:tr>
      <w:tr w:rsidR="00DC3728" w:rsidRPr="00D23247" w14:paraId="1FAC504C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B26411" w14:textId="77777777" w:rsidR="00DC3728" w:rsidRPr="00D23247" w:rsidRDefault="00DC3728" w:rsidP="00111277">
            <w:r w:rsidRPr="00D23247">
              <w:t> </w:t>
            </w:r>
            <w:r w:rsidRPr="00D23247">
              <w:t>Additional analys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1B5B512" w14:textId="77777777" w:rsidR="00DC3728" w:rsidRPr="00D23247" w:rsidRDefault="00DC3728" w:rsidP="00111277">
            <w:r w:rsidRPr="00D23247">
              <w:t>12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2F045A9" w14:textId="77777777" w:rsidR="00DC3728" w:rsidRPr="00D23247" w:rsidRDefault="00DC3728" w:rsidP="00111277">
            <w:r w:rsidRPr="00D23247">
              <w:t>Methods for additional analyses, such as subgroup analyses and adjusted analyse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AD413B" w14:textId="77777777" w:rsidR="00DC3728" w:rsidRPr="00D23247" w:rsidRDefault="00DC3728" w:rsidP="00111277">
            <w:r>
              <w:t>14</w:t>
            </w:r>
          </w:p>
        </w:tc>
      </w:tr>
      <w:tr w:rsidR="00DC3728" w:rsidRPr="00D23247" w14:paraId="4F8EDAE2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91419C" w14:textId="77777777" w:rsidR="00DC3728" w:rsidRPr="00D23247" w:rsidRDefault="00DC3728" w:rsidP="00111277">
            <w:r w:rsidRPr="00D23247">
              <w:t>Results</w:t>
            </w:r>
          </w:p>
        </w:tc>
      </w:tr>
      <w:tr w:rsidR="00DC3728" w:rsidRPr="00D23247" w14:paraId="62E44FF1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66FE871" w14:textId="77777777" w:rsidR="00DC3728" w:rsidRPr="00D23247" w:rsidRDefault="00DC3728" w:rsidP="00111277">
            <w:r w:rsidRPr="00D23247">
              <w:t> </w:t>
            </w:r>
            <w:r w:rsidRPr="00D23247">
              <w:t>Participant flow (a diagram is strongly recommended)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E3516CE" w14:textId="77777777" w:rsidR="00DC3728" w:rsidRPr="00D23247" w:rsidRDefault="00DC3728" w:rsidP="00111277">
            <w:r w:rsidRPr="00D23247">
              <w:t>13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B8E248" w14:textId="77777777" w:rsidR="00DC3728" w:rsidRPr="00D23247" w:rsidRDefault="00DC3728" w:rsidP="00111277">
            <w:r w:rsidRPr="00D23247">
              <w:t>The numbers of participants who were randomly assigned, received intended treatment, and were analysed for the primary outcome, separately for each sequence and perio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CDD154" w14:textId="77777777" w:rsidR="00DC3728" w:rsidRPr="00D23247" w:rsidRDefault="00DC3728" w:rsidP="00111277">
            <w:r w:rsidRPr="00D23247">
              <w:t>1</w:t>
            </w:r>
            <w:r>
              <w:t>5</w:t>
            </w:r>
          </w:p>
        </w:tc>
      </w:tr>
      <w:tr w:rsidR="00DC3728" w:rsidRPr="00D23247" w14:paraId="6B3B41C7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BDBB4E1" w14:textId="77777777" w:rsidR="00DC3728" w:rsidRPr="00D23247" w:rsidRDefault="00DC3728" w:rsidP="00111277">
            <w:r w:rsidRPr="00D23247">
              <w:t>Losses and exclusions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6B6FDE4" w14:textId="77777777" w:rsidR="00DC3728" w:rsidRPr="00D23247" w:rsidRDefault="00DC3728" w:rsidP="00111277">
            <w:r w:rsidRPr="00D23247">
              <w:t>13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37123C" w14:textId="77777777" w:rsidR="00DC3728" w:rsidRPr="00D23247" w:rsidRDefault="00DC3728" w:rsidP="00111277">
            <w:r w:rsidRPr="00D23247">
              <w:t>No of participants excluded at each stage, with reasons, separately for each sequence and perio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C34BAE" w14:textId="77777777" w:rsidR="00DC3728" w:rsidRPr="00D23247" w:rsidRDefault="00DC3728" w:rsidP="00111277">
            <w:r w:rsidRPr="00D23247">
              <w:t>1</w:t>
            </w:r>
            <w:r>
              <w:t>5</w:t>
            </w:r>
          </w:p>
        </w:tc>
      </w:tr>
      <w:tr w:rsidR="00DC3728" w:rsidRPr="00D23247" w14:paraId="63183B7A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575AF7" w14:textId="77777777" w:rsidR="00DC3728" w:rsidRPr="00D23247" w:rsidRDefault="00DC3728" w:rsidP="00111277">
            <w:r w:rsidRPr="00D23247">
              <w:t>Recruitment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1499052" w14:textId="77777777" w:rsidR="00DC3728" w:rsidRPr="00D23247" w:rsidRDefault="00DC3728" w:rsidP="00111277">
            <w:r w:rsidRPr="00D23247">
              <w:t>14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32646B" w14:textId="77777777" w:rsidR="00DC3728" w:rsidRPr="00D23247" w:rsidRDefault="00DC3728" w:rsidP="00111277">
            <w:r w:rsidRPr="00D23247">
              <w:t>Dates defining the periods of recruitment and follow-up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E43336A" w14:textId="77777777" w:rsidR="00DC3728" w:rsidRPr="00D23247" w:rsidRDefault="00DC3728" w:rsidP="00111277">
            <w:r w:rsidRPr="00D23247">
              <w:t>1</w:t>
            </w:r>
            <w:r>
              <w:t>5</w:t>
            </w:r>
          </w:p>
        </w:tc>
      </w:tr>
      <w:tr w:rsidR="00DC3728" w:rsidRPr="00D23247" w14:paraId="19D4393A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3AEAC96" w14:textId="77777777" w:rsidR="00DC3728" w:rsidRPr="00D23247" w:rsidRDefault="00DC3728" w:rsidP="00111277">
            <w:r w:rsidRPr="00D23247">
              <w:t>Trial end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F1FB43C" w14:textId="77777777" w:rsidR="00DC3728" w:rsidRPr="00D23247" w:rsidRDefault="00DC3728" w:rsidP="00111277">
            <w:r w:rsidRPr="00D23247">
              <w:t>14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522F0D" w14:textId="77777777" w:rsidR="00DC3728" w:rsidRPr="00D23247" w:rsidRDefault="00DC3728" w:rsidP="00111277">
            <w:r w:rsidRPr="00D23247">
              <w:t>Why the trial ended or was stopp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1E3C39E" w14:textId="77777777" w:rsidR="00DC3728" w:rsidRPr="00D23247" w:rsidRDefault="00DC3728" w:rsidP="00111277">
            <w:r w:rsidRPr="00D23247">
              <w:t>1</w:t>
            </w:r>
            <w:r>
              <w:t>5</w:t>
            </w:r>
          </w:p>
        </w:tc>
      </w:tr>
      <w:tr w:rsidR="00DC3728" w:rsidRPr="00D23247" w14:paraId="625DE5E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DA41BB8" w14:textId="77777777" w:rsidR="00DC3728" w:rsidRPr="00D23247" w:rsidRDefault="00DC3728" w:rsidP="00111277">
            <w:r w:rsidRPr="00D23247">
              <w:t>Baseline data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BC854C9" w14:textId="77777777" w:rsidR="00DC3728" w:rsidRPr="00D23247" w:rsidRDefault="00DC3728" w:rsidP="00111277">
            <w:r w:rsidRPr="00D23247">
              <w:t>15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696F12" w14:textId="77777777" w:rsidR="00DC3728" w:rsidRPr="00D23247" w:rsidRDefault="00DC3728" w:rsidP="00111277">
            <w:r w:rsidRPr="00D23247">
              <w:t>A table showing baseline demographic and clinical characteristics by sequence and perio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AD6ED64" w14:textId="77777777" w:rsidR="00DC3728" w:rsidRPr="00D23247" w:rsidRDefault="00DC3728" w:rsidP="00111277">
            <w:r w:rsidRPr="00D23247">
              <w:t>16</w:t>
            </w:r>
          </w:p>
        </w:tc>
      </w:tr>
      <w:tr w:rsidR="00DC3728" w:rsidRPr="00D23247" w14:paraId="52A78B6A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48A654" w14:textId="77777777" w:rsidR="00DC3728" w:rsidRPr="00D23247" w:rsidRDefault="00DC3728" w:rsidP="00111277">
            <w:r w:rsidRPr="00D23247">
              <w:lastRenderedPageBreak/>
              <w:t>Numbers analysed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921CA31" w14:textId="77777777" w:rsidR="00DC3728" w:rsidRPr="00D23247" w:rsidRDefault="00DC3728" w:rsidP="00111277">
            <w:r w:rsidRPr="00D23247">
              <w:t>16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056A64C" w14:textId="77777777" w:rsidR="00DC3728" w:rsidRPr="00D23247" w:rsidRDefault="00DC3728" w:rsidP="00111277">
            <w:r w:rsidRPr="00D23247">
              <w:t>Number of participants (denominator) included in each analysis and whether the analysis was by original assigned group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368C0D" w14:textId="77777777" w:rsidR="00DC3728" w:rsidRPr="00D23247" w:rsidRDefault="00DC3728" w:rsidP="00111277">
            <w:r w:rsidRPr="00D23247">
              <w:t>1</w:t>
            </w:r>
            <w:r>
              <w:t>7</w:t>
            </w:r>
          </w:p>
        </w:tc>
      </w:tr>
      <w:tr w:rsidR="00DC3728" w:rsidRPr="00D23247" w14:paraId="229225DB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09C404C" w14:textId="77777777" w:rsidR="00DC3728" w:rsidRPr="00D23247" w:rsidRDefault="00DC3728" w:rsidP="00111277">
            <w:r w:rsidRPr="00D23247">
              <w:t>Outcomes and estimation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55B4E79" w14:textId="77777777" w:rsidR="00DC3728" w:rsidRPr="00D23247" w:rsidRDefault="00DC3728" w:rsidP="00111277">
            <w:r w:rsidRPr="00D23247">
              <w:t>17a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ADE278A" w14:textId="77777777" w:rsidR="00DC3728" w:rsidRPr="00D23247" w:rsidRDefault="00DC3728" w:rsidP="00111277">
            <w:r w:rsidRPr="00D23247">
              <w:t>For each primary and secondary outcome, results including estimated effect size and its precision (such as 95% confidence interval) should be based on within participant comparisons.¶ In addition, results for each intervention in each period are recommend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79FA537" w14:textId="77777777" w:rsidR="00DC3728" w:rsidRPr="00D23247" w:rsidRDefault="00DC3728" w:rsidP="00111277">
            <w:r w:rsidRPr="00D23247">
              <w:t>1</w:t>
            </w:r>
            <w:r>
              <w:t>7-19</w:t>
            </w:r>
          </w:p>
        </w:tc>
      </w:tr>
      <w:tr w:rsidR="00DC3728" w:rsidRPr="00D23247" w14:paraId="07DF095A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C30FE2" w14:textId="77777777" w:rsidR="00DC3728" w:rsidRPr="00D23247" w:rsidRDefault="00DC3728" w:rsidP="00111277">
            <w:r w:rsidRPr="00D23247">
              <w:t>Binary outcom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5453C52" w14:textId="77777777" w:rsidR="00DC3728" w:rsidRPr="00D23247" w:rsidRDefault="00DC3728" w:rsidP="00111277">
            <w:r w:rsidRPr="00D23247">
              <w:t>17b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281338" w14:textId="77777777" w:rsidR="00DC3728" w:rsidRPr="00D23247" w:rsidRDefault="00DC3728" w:rsidP="00111277">
            <w:r w:rsidRPr="00D23247">
              <w:t>For binary outcomes, presentation of both absolute and relative effect sizes is recommended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7627BC" w14:textId="77777777" w:rsidR="00DC3728" w:rsidRPr="00D23247" w:rsidRDefault="00DC3728" w:rsidP="00111277">
            <w:r>
              <w:t>17</w:t>
            </w:r>
          </w:p>
        </w:tc>
      </w:tr>
      <w:tr w:rsidR="00DC3728" w:rsidRPr="00D23247" w14:paraId="2BBF5F17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768210" w14:textId="77777777" w:rsidR="00DC3728" w:rsidRPr="00D23247" w:rsidRDefault="00DC3728" w:rsidP="00111277">
            <w:r w:rsidRPr="00D23247">
              <w:t>Ancillary analyses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685469" w14:textId="77777777" w:rsidR="00DC3728" w:rsidRPr="00D23247" w:rsidRDefault="00DC3728" w:rsidP="00111277">
            <w:r w:rsidRPr="00D23247">
              <w:t>18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87B2D9E" w14:textId="77777777" w:rsidR="00DC3728" w:rsidRPr="00D23247" w:rsidRDefault="00DC3728" w:rsidP="00111277">
            <w:r w:rsidRPr="00D23247">
              <w:t>Results of any other analyses performed, including subgroup analyses and adjusted analyses, distinguishing prespecified from exploratory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891C857" w14:textId="77777777" w:rsidR="00DC3728" w:rsidRPr="00D23247" w:rsidRDefault="00DC3728" w:rsidP="00111277">
            <w:r w:rsidRPr="00D23247">
              <w:t>1</w:t>
            </w:r>
            <w:r>
              <w:t>9</w:t>
            </w:r>
          </w:p>
        </w:tc>
      </w:tr>
      <w:tr w:rsidR="00DC3728" w:rsidRPr="00D23247" w14:paraId="55190D01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7AFB2A5" w14:textId="77777777" w:rsidR="00DC3728" w:rsidRPr="00D23247" w:rsidRDefault="00DC3728" w:rsidP="00111277">
            <w:r w:rsidRPr="00D23247">
              <w:t>Harms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A65541C" w14:textId="77777777" w:rsidR="00DC3728" w:rsidRPr="00D23247" w:rsidRDefault="00DC3728" w:rsidP="00111277">
            <w:r w:rsidRPr="00D23247">
              <w:t>19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588CC9" w14:textId="77777777" w:rsidR="00DC3728" w:rsidRPr="00D23247" w:rsidRDefault="00DC3728" w:rsidP="00111277">
            <w:r w:rsidRPr="00D23247">
              <w:t>Describe all important harms or untended effects in a way that accounts for the design (for specific guidance, see CONSORT for harms32)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C1DFA52" w14:textId="77777777" w:rsidR="00DC3728" w:rsidRPr="00D23247" w:rsidRDefault="00DC3728" w:rsidP="00111277">
            <w:r w:rsidRPr="00D23247">
              <w:t>1</w:t>
            </w:r>
            <w:r>
              <w:t>8</w:t>
            </w:r>
          </w:p>
        </w:tc>
      </w:tr>
      <w:tr w:rsidR="00DC3728" w:rsidRPr="00D23247" w14:paraId="61B8330A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14CAE3" w14:textId="77777777" w:rsidR="00DC3728" w:rsidRPr="00D23247" w:rsidRDefault="00DC3728" w:rsidP="00111277">
            <w:r w:rsidRPr="00D23247">
              <w:t>Discussion:</w:t>
            </w:r>
          </w:p>
        </w:tc>
      </w:tr>
      <w:tr w:rsidR="00DC3728" w:rsidRPr="00D23247" w14:paraId="187882C7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28AF8E5" w14:textId="77777777" w:rsidR="00DC3728" w:rsidRPr="00D23247" w:rsidRDefault="00DC3728" w:rsidP="00111277">
            <w:r w:rsidRPr="00D23247">
              <w:t> </w:t>
            </w:r>
            <w:r w:rsidRPr="00D23247">
              <w:t>Limitations†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87B6978" w14:textId="77777777" w:rsidR="00DC3728" w:rsidRPr="00D23247" w:rsidRDefault="00DC3728" w:rsidP="00111277">
            <w:r w:rsidRPr="00D23247">
              <w:t>20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189F93D" w14:textId="77777777" w:rsidR="00DC3728" w:rsidRPr="00D23247" w:rsidRDefault="00DC3728" w:rsidP="00111277">
            <w:r w:rsidRPr="00D23247">
              <w:t>Trial limitations, addressing sources of potential bias, imprecision, and if relevant, multiplicity of analyses. Consider potential carry over effect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52B4810" w14:textId="77777777" w:rsidR="00DC3728" w:rsidRPr="00D23247" w:rsidRDefault="00DC3728" w:rsidP="00111277">
            <w:r w:rsidRPr="00D23247">
              <w:t>17</w:t>
            </w:r>
          </w:p>
        </w:tc>
      </w:tr>
      <w:tr w:rsidR="00DC3728" w:rsidRPr="00D23247" w14:paraId="32B2E1FC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23DD499" w14:textId="77777777" w:rsidR="00DC3728" w:rsidRPr="00D23247" w:rsidRDefault="00DC3728" w:rsidP="00111277">
            <w:r w:rsidRPr="00D23247">
              <w:t> </w:t>
            </w:r>
            <w:r w:rsidRPr="00D23247">
              <w:t>Generalisability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911D648" w14:textId="77777777" w:rsidR="00DC3728" w:rsidRPr="00D23247" w:rsidRDefault="00DC3728" w:rsidP="00111277">
            <w:r w:rsidRPr="00D23247">
              <w:t>21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C568D28" w14:textId="77777777" w:rsidR="00DC3728" w:rsidRPr="00D23247" w:rsidRDefault="00DC3728" w:rsidP="00111277">
            <w:r w:rsidRPr="00D23247">
              <w:t>Generalisability (external validity, applicability) of the trial findings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F71FAE4" w14:textId="77777777" w:rsidR="00DC3728" w:rsidRPr="00D23247" w:rsidRDefault="00DC3728" w:rsidP="00111277">
            <w:r>
              <w:t>21</w:t>
            </w:r>
          </w:p>
        </w:tc>
      </w:tr>
      <w:tr w:rsidR="00DC3728" w:rsidRPr="00D23247" w14:paraId="2A1DBC56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3943C45" w14:textId="77777777" w:rsidR="00DC3728" w:rsidRPr="00D23247" w:rsidRDefault="00DC3728" w:rsidP="00111277">
            <w:r w:rsidRPr="00D23247">
              <w:t> </w:t>
            </w:r>
            <w:r w:rsidRPr="00D23247">
              <w:t>Interpretation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8D8CDA0" w14:textId="77777777" w:rsidR="00DC3728" w:rsidRPr="00D23247" w:rsidRDefault="00DC3728" w:rsidP="00111277">
            <w:r w:rsidRPr="00D23247">
              <w:t>22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055538E" w14:textId="77777777" w:rsidR="00DC3728" w:rsidRPr="00D23247" w:rsidRDefault="00DC3728" w:rsidP="00111277">
            <w:r w:rsidRPr="00D23247">
              <w:t>Interpretation consistent with results, balancing benefits and harms, and considering other relevant evidence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4736606" w14:textId="77777777" w:rsidR="00DC3728" w:rsidRPr="00D23247" w:rsidRDefault="00DC3728" w:rsidP="00111277">
            <w:r>
              <w:t>22</w:t>
            </w:r>
          </w:p>
        </w:tc>
      </w:tr>
      <w:tr w:rsidR="00DC3728" w:rsidRPr="00D23247" w14:paraId="0E26619B" w14:textId="77777777" w:rsidTr="00111277">
        <w:tc>
          <w:tcPr>
            <w:tcW w:w="8639" w:type="dxa"/>
            <w:gridSpan w:val="4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1CF0602" w14:textId="77777777" w:rsidR="00DC3728" w:rsidRPr="00D23247" w:rsidRDefault="00DC3728" w:rsidP="00111277">
            <w:r w:rsidRPr="00D23247">
              <w:lastRenderedPageBreak/>
              <w:t>Other information:</w:t>
            </w:r>
          </w:p>
        </w:tc>
      </w:tr>
      <w:tr w:rsidR="00DC3728" w:rsidRPr="00D23247" w14:paraId="0C489EDC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17B39D8" w14:textId="77777777" w:rsidR="00DC3728" w:rsidRPr="00D23247" w:rsidRDefault="00DC3728" w:rsidP="00111277">
            <w:r w:rsidRPr="00D23247">
              <w:t> </w:t>
            </w:r>
            <w:r w:rsidRPr="00D23247">
              <w:t>Registration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F66F8B3" w14:textId="77777777" w:rsidR="00DC3728" w:rsidRPr="00D23247" w:rsidRDefault="00DC3728" w:rsidP="00111277">
            <w:r w:rsidRPr="00D23247">
              <w:t>23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5FADCA" w14:textId="77777777" w:rsidR="00DC3728" w:rsidRPr="00D23247" w:rsidRDefault="00DC3728" w:rsidP="00111277">
            <w:r w:rsidRPr="00D23247">
              <w:t>Registration number and name of trial registry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D9AF228" w14:textId="77777777" w:rsidR="00DC3728" w:rsidRPr="00D23247" w:rsidRDefault="00DC3728" w:rsidP="00111277">
            <w:r w:rsidRPr="00D23247">
              <w:t>1</w:t>
            </w:r>
          </w:p>
        </w:tc>
      </w:tr>
      <w:tr w:rsidR="00DC3728" w:rsidRPr="00D23247" w14:paraId="59AFC960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903057C" w14:textId="77777777" w:rsidR="00DC3728" w:rsidRPr="00D23247" w:rsidRDefault="00DC3728" w:rsidP="00111277">
            <w:r w:rsidRPr="00D23247">
              <w:t> </w:t>
            </w:r>
            <w:r w:rsidRPr="00D23247">
              <w:t>Protocol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3F63C4A" w14:textId="77777777" w:rsidR="00DC3728" w:rsidRPr="00D23247" w:rsidRDefault="00DC3728" w:rsidP="00111277">
            <w:r w:rsidRPr="00D23247">
              <w:t>24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73BF57" w14:textId="77777777" w:rsidR="00DC3728" w:rsidRPr="00D23247" w:rsidRDefault="00DC3728" w:rsidP="00111277">
            <w:r w:rsidRPr="00D23247">
              <w:t>Where the full trial protocol can be accessed, if available</w:t>
            </w:r>
          </w:p>
        </w:tc>
        <w:tc>
          <w:tcPr>
            <w:tcW w:w="992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B80725B" w14:textId="77777777" w:rsidR="00DC3728" w:rsidRPr="00D23247" w:rsidRDefault="00DC3728" w:rsidP="00111277">
            <w:r w:rsidRPr="00D23247">
              <w:t>From author</w:t>
            </w:r>
          </w:p>
        </w:tc>
      </w:tr>
      <w:tr w:rsidR="00DC3728" w:rsidRPr="00D23247" w14:paraId="7BB6A6CB" w14:textId="77777777" w:rsidTr="00111277">
        <w:tc>
          <w:tcPr>
            <w:tcW w:w="2260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7CD4A2E" w14:textId="77777777" w:rsidR="00DC3728" w:rsidRPr="00D23247" w:rsidRDefault="00DC3728" w:rsidP="00111277">
            <w:r w:rsidRPr="00D23247">
              <w:t> </w:t>
            </w:r>
            <w:r w:rsidRPr="00D23247">
              <w:t>Funding‡</w:t>
            </w:r>
          </w:p>
        </w:tc>
        <w:tc>
          <w:tcPr>
            <w:tcW w:w="1276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9A3AC8A" w14:textId="77777777" w:rsidR="00DC3728" w:rsidRPr="00D23247" w:rsidRDefault="00DC3728" w:rsidP="00111277">
            <w:r w:rsidRPr="00D23247">
              <w:t>25</w:t>
            </w:r>
          </w:p>
        </w:tc>
        <w:tc>
          <w:tcPr>
            <w:tcW w:w="4111" w:type="dxa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71EFE35" w14:textId="77777777" w:rsidR="00DC3728" w:rsidRPr="00D23247" w:rsidRDefault="00DC3728" w:rsidP="00111277">
            <w:r w:rsidRPr="00D23247">
              <w:t>Sources of funding and other support (such as supply of drugs), role of funders</w:t>
            </w:r>
          </w:p>
        </w:tc>
        <w:tc>
          <w:tcPr>
            <w:tcW w:w="992" w:type="dxa"/>
            <w:vAlign w:val="center"/>
            <w:hideMark/>
          </w:tcPr>
          <w:p w14:paraId="4B0AE316" w14:textId="77777777" w:rsidR="00DC3728" w:rsidRPr="00D23247" w:rsidRDefault="00DC3728" w:rsidP="00111277">
            <w:r w:rsidRPr="00D23247">
              <w:t>2</w:t>
            </w:r>
            <w:r>
              <w:t>3</w:t>
            </w:r>
          </w:p>
        </w:tc>
      </w:tr>
    </w:tbl>
    <w:p w14:paraId="6C8909B5" w14:textId="77777777" w:rsidR="00442411" w:rsidRDefault="00442411"/>
    <w:sectPr w:rsidR="00442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77BED"/>
    <w:multiLevelType w:val="hybridMultilevel"/>
    <w:tmpl w:val="EE70F9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84330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28"/>
    <w:rsid w:val="001D7628"/>
    <w:rsid w:val="00240BB9"/>
    <w:rsid w:val="002F69B2"/>
    <w:rsid w:val="00442411"/>
    <w:rsid w:val="00DC3728"/>
    <w:rsid w:val="00E57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DAEC1"/>
  <w15:chartTrackingRefBased/>
  <w15:docId w15:val="{C82834E4-825B-4533-8CDB-F3ABDD7D9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728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37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7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7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7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7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72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72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72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72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37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7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7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7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7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7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7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7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7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372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37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372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37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372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37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372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37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7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7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37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3728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75</Words>
  <Characters>4854</Characters>
  <Application>Microsoft Office Word</Application>
  <DocSecurity>0</DocSecurity>
  <Lines>324</Lines>
  <Paragraphs>199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lare</dc:creator>
  <cp:keywords/>
  <dc:description/>
  <cp:lastModifiedBy>Paul Glare</cp:lastModifiedBy>
  <cp:revision>3</cp:revision>
  <dcterms:created xsi:type="dcterms:W3CDTF">2025-12-22T00:55:00Z</dcterms:created>
  <dcterms:modified xsi:type="dcterms:W3CDTF">2025-12-22T00:55:00Z</dcterms:modified>
</cp:coreProperties>
</file>